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3B3" w:rsidRPr="00FB23B3" w:rsidRDefault="00FB23B3" w:rsidP="00FB23B3">
      <w:r>
        <w:t>Table S2</w:t>
      </w:r>
      <w:r w:rsidR="006126B2">
        <w:t>.</w:t>
      </w:r>
      <w:r>
        <w:t xml:space="preserve"> </w:t>
      </w:r>
      <w:r w:rsidRPr="00FB23B3">
        <w:t xml:space="preserve">The light-, dark-phase and 24-hour sleep bout length in control and </w:t>
      </w:r>
      <w:r w:rsidRPr="00FB23B3">
        <w:rPr>
          <w:i/>
          <w:iCs/>
        </w:rPr>
        <w:t>db/db</w:t>
      </w:r>
      <w:r w:rsidRPr="00FB23B3">
        <w:t xml:space="preserve"> mice with ALF </w:t>
      </w:r>
      <w:r w:rsidR="00A11C7E">
        <w:t xml:space="preserve">(baseline) </w:t>
      </w:r>
      <w:bookmarkStart w:id="0" w:name="_GoBack"/>
      <w:bookmarkEnd w:id="0"/>
      <w:r w:rsidRPr="00FB23B3">
        <w:t>and 1-5 days of ATRF.</w:t>
      </w:r>
    </w:p>
    <w:tbl>
      <w:tblPr>
        <w:tblW w:w="9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4"/>
        <w:gridCol w:w="1724"/>
        <w:gridCol w:w="1603"/>
        <w:gridCol w:w="1603"/>
        <w:gridCol w:w="742"/>
        <w:gridCol w:w="802"/>
        <w:gridCol w:w="1082"/>
      </w:tblGrid>
      <w:tr w:rsidR="00FB23B3" w:rsidRPr="00FB23B3" w:rsidTr="00FB23B3">
        <w:trPr>
          <w:trHeight w:val="584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Control</w:t>
            </w:r>
          </w:p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s)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Db/db</w:t>
            </w:r>
          </w:p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Mean±SD (s)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color w:val="FFFFFF" w:themeColor="light1"/>
                <w:kern w:val="24"/>
                <w:sz w:val="24"/>
                <w:szCs w:val="24"/>
              </w:rPr>
              <w:t>df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b/>
                <w:bCs/>
                <w:i/>
                <w:iCs/>
                <w:color w:val="FFFFFF" w:themeColor="light1"/>
                <w:kern w:val="24"/>
                <w:sz w:val="24"/>
                <w:szCs w:val="24"/>
              </w:rPr>
              <w:t>p</w:t>
            </w:r>
          </w:p>
        </w:tc>
      </w:tr>
      <w:tr w:rsidR="00FB23B3" w:rsidRPr="00FB23B3" w:rsidTr="00FB23B3">
        <w:trPr>
          <w:trHeight w:val="102"/>
        </w:trPr>
        <w:tc>
          <w:tcPr>
            <w:tcW w:w="202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ight-phase</w:t>
            </w:r>
          </w:p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out Length (s)</w:t>
            </w:r>
          </w:p>
        </w:tc>
        <w:tc>
          <w:tcPr>
            <w:tcW w:w="1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01.5±68.57</w:t>
            </w:r>
          </w:p>
        </w:tc>
        <w:tc>
          <w:tcPr>
            <w:tcW w:w="1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5.2±113.5</w:t>
            </w:r>
          </w:p>
        </w:tc>
        <w:tc>
          <w:tcPr>
            <w:tcW w:w="7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02</w:t>
            </w:r>
          </w:p>
        </w:tc>
        <w:tc>
          <w:tcPr>
            <w:tcW w:w="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81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043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56.8±156.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93.9±45.3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1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.2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213</w:t>
            </w:r>
          </w:p>
        </w:tc>
      </w:tr>
      <w:tr w:rsidR="00FB23B3" w:rsidRPr="00FB23B3" w:rsidTr="00FB23B3">
        <w:trPr>
          <w:trHeight w:val="88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56.2±315.2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73.0±96.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2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090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20.8±224.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47.7±270.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8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112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85.0±274.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16.8±185.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5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707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48.8±276.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71.0±268.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9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7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199</w:t>
            </w:r>
          </w:p>
        </w:tc>
      </w:tr>
      <w:tr w:rsidR="00FB23B3" w:rsidRPr="00FB23B3" w:rsidTr="00FB23B3">
        <w:trPr>
          <w:trHeight w:val="20"/>
        </w:trPr>
        <w:tc>
          <w:tcPr>
            <w:tcW w:w="2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rk-phase Bout Length (s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89.3±77.2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4.2±66.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9.9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701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16.7±133.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93.0±121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9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0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8862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74.5±70.47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05.8±216.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9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493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50.8±119.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09.5±245.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9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65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40.2±57.44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51.1±214.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6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1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&gt;0.9999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63.3±45.61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82.3±133.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.0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4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7501</w:t>
            </w:r>
          </w:p>
        </w:tc>
      </w:tr>
      <w:tr w:rsidR="00FB23B3" w:rsidRPr="00FB23B3" w:rsidTr="00FB23B3">
        <w:trPr>
          <w:trHeight w:val="20"/>
        </w:trPr>
        <w:tc>
          <w:tcPr>
            <w:tcW w:w="20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24-hour Bout Length (s)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95.7±69.4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37.0±97.2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0.7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.4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0352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1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78.7±144.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387.1±58.0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1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6521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2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99.1±173.9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62.2±70.8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18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71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3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74.1±170.6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36.7±269.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8.2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99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4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83.8±107.3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29.8±220.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7.00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9959</w:t>
            </w:r>
          </w:p>
        </w:tc>
      </w:tr>
      <w:tr w:rsidR="00FB23B3" w:rsidRPr="00FB23B3" w:rsidTr="00FB23B3">
        <w:trPr>
          <w:trHeight w:val="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Day 5 on ATRF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630.6±102.0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454.7±191.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5.6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.8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B23B3" w:rsidRPr="00FB23B3" w:rsidRDefault="00FB23B3" w:rsidP="00FB23B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B23B3">
              <w:rPr>
                <w:rFonts w:eastAsia="Times New Roman" w:hAnsi="Calibri" w:cs="Calibri"/>
                <w:color w:val="000000" w:themeColor="dark1"/>
                <w:kern w:val="24"/>
                <w:sz w:val="24"/>
                <w:szCs w:val="24"/>
              </w:rPr>
              <w:t>0.5158</w:t>
            </w:r>
          </w:p>
        </w:tc>
      </w:tr>
    </w:tbl>
    <w:p w:rsidR="00A52E89" w:rsidRDefault="00A11C7E"/>
    <w:sectPr w:rsidR="00A5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3B3"/>
    <w:rsid w:val="00182F3E"/>
    <w:rsid w:val="00294486"/>
    <w:rsid w:val="00355F36"/>
    <w:rsid w:val="006126B2"/>
    <w:rsid w:val="00A11C7E"/>
    <w:rsid w:val="00FB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2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2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TWPHMGJ039129</dc:creator>
  <cp:lastModifiedBy>DCTWPHMGJ039129</cp:lastModifiedBy>
  <cp:revision>3</cp:revision>
  <dcterms:created xsi:type="dcterms:W3CDTF">2019-08-06T22:55:00Z</dcterms:created>
  <dcterms:modified xsi:type="dcterms:W3CDTF">2019-08-06T23:13:00Z</dcterms:modified>
</cp:coreProperties>
</file>